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rotein-Coding Region Pred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ction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. qie-Unigene.blast.cds.fa.length</w:t>
      </w:r>
    </w:p>
    <w:p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5271135" cy="3514090"/>
            <wp:effectExtent l="0" t="0" r="0" b="0"/>
            <wp:docPr id="1" name="图片 1" descr="qie-Unigene.blast.cds.fa.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ie-Unigene.blast.cds.fa.lengt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B. qie-Unigene.ESTscan.cds.fa.length</w:t>
      </w:r>
    </w:p>
    <w:p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5271135" cy="3514090"/>
            <wp:effectExtent l="0" t="0" r="0" b="0"/>
            <wp:docPr id="6" name="图片 6" descr="qie-Unigene.ESTscan.cds.fa.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qie-Unigene.ESTscan.cds.fa.lengt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Note: The abscissa is the length of the nucleic acid, and the ordinate is the number of nucleic acids corresponding to the length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. qie-Unigene.blast.protein.fa.length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5271135" cy="3514090"/>
            <wp:effectExtent l="0" t="0" r="0" b="0"/>
            <wp:docPr id="2" name="图片 2" descr="qie-Unigene.blast.protein.fa.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ie-Unigene.blast.protein.fa.lengt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D. qie-Unigene.ESTscan.protein.fa.length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5271135" cy="3514090"/>
            <wp:effectExtent l="0" t="0" r="0" b="0"/>
            <wp:docPr id="5" name="图片 5" descr="qie-Unigene.ESTscan.protein.fa.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qie-Unigene.ESTscan.protein.fa.lengt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Note: The abscissa is the length of the protein, and the ordinate is the number of proteins corresponding to the length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B05EF1"/>
    <w:rsid w:val="37C66B7B"/>
    <w:rsid w:val="60DE28A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飞</dc:creator>
  <cp:lastModifiedBy>niu飛丶弈妃翀鷆</cp:lastModifiedBy>
  <dcterms:modified xsi:type="dcterms:W3CDTF">2017-11-05T07:5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